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B728" w14:textId="77777777" w:rsidR="00B55AE9" w:rsidRPr="0091202A" w:rsidRDefault="00B55AE9" w:rsidP="0091202A">
      <w:pPr>
        <w:pStyle w:val="FirstParagraph"/>
        <w:spacing w:before="0" w:after="0"/>
        <w:rPr>
          <w:rFonts w:ascii="Times New Roman" w:hAnsi="Times New Roman" w:cs="Times New Roman"/>
          <w:sz w:val="22"/>
        </w:rPr>
      </w:pPr>
      <w:r w:rsidRPr="0091202A">
        <w:rPr>
          <w:rFonts w:ascii="Times New Roman" w:hAnsi="Times New Roman" w:cs="Times New Roman"/>
          <w:b/>
          <w:sz w:val="22"/>
        </w:rPr>
        <w:t>Table 1a supplementary.</w:t>
      </w:r>
      <w:r w:rsidRPr="0091202A">
        <w:rPr>
          <w:rFonts w:ascii="Times New Roman" w:hAnsi="Times New Roman" w:cs="Times New Roman"/>
          <w:sz w:val="22"/>
        </w:rPr>
        <w:t xml:space="preserve"> Baseline characteristics of </w:t>
      </w:r>
      <w:r w:rsidR="002D17CC" w:rsidRPr="0091202A">
        <w:rPr>
          <w:rFonts w:ascii="Times New Roman" w:hAnsi="Times New Roman" w:cs="Times New Roman"/>
          <w:sz w:val="22"/>
        </w:rPr>
        <w:t>LT-</w:t>
      </w:r>
      <w:r w:rsidRPr="0091202A">
        <w:rPr>
          <w:rFonts w:ascii="Times New Roman" w:hAnsi="Times New Roman" w:cs="Times New Roman"/>
          <w:sz w:val="22"/>
        </w:rPr>
        <w:t>PTM and</w:t>
      </w:r>
      <w:r w:rsidR="002D17CC" w:rsidRPr="0091202A">
        <w:rPr>
          <w:rFonts w:ascii="Times New Roman" w:hAnsi="Times New Roman" w:cs="Times New Roman"/>
          <w:sz w:val="22"/>
        </w:rPr>
        <w:t xml:space="preserve"> LT-</w:t>
      </w:r>
      <w:r w:rsidRPr="0091202A">
        <w:rPr>
          <w:rFonts w:ascii="Times New Roman" w:hAnsi="Times New Roman" w:cs="Times New Roman"/>
          <w:sz w:val="22"/>
        </w:rPr>
        <w:t xml:space="preserve">no-PTM patients </w:t>
      </w:r>
    </w:p>
    <w:tbl>
      <w:tblPr>
        <w:tblW w:w="99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711"/>
        <w:gridCol w:w="1832"/>
        <w:gridCol w:w="1930"/>
        <w:gridCol w:w="1701"/>
        <w:gridCol w:w="1242"/>
      </w:tblGrid>
      <w:tr w:rsidR="002B2D97" w:rsidRPr="002B2D97" w14:paraId="2B50D942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69DA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8E75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C1C89" w14:textId="77777777" w:rsidR="008931D3" w:rsidRDefault="003C27A0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3C27A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Total </w:t>
            </w:r>
          </w:p>
          <w:p w14:paraId="3D0F7B54" w14:textId="77777777" w:rsidR="002B2D97" w:rsidRPr="003C27A0" w:rsidRDefault="003C27A0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3C27A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B0AE7" w14:textId="77777777" w:rsid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LT-PTM </w:t>
            </w:r>
          </w:p>
          <w:p w14:paraId="5ADDFB09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46E2D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LT-no-PTM </w:t>
            </w: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6907" w14:textId="77777777" w:rsidR="002B2D97" w:rsidRPr="008931D3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</w:pPr>
            <w:r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 xml:space="preserve"> p</w:t>
            </w:r>
            <w:r w:rsidR="00360A1C"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-</w:t>
            </w:r>
            <w:proofErr w:type="spellStart"/>
            <w:r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value</w:t>
            </w:r>
            <w:proofErr w:type="spellEnd"/>
          </w:p>
        </w:tc>
      </w:tr>
      <w:tr w:rsidR="002B2D97" w:rsidRPr="002B2D97" w14:paraId="252274E4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76CB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1DF7" w14:textId="77777777" w:rsidR="002B2D97" w:rsidRPr="008931D3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931D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FF6CDD" w14:textId="77777777" w:rsidR="002B2D97" w:rsidRPr="00BA310E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A310E">
              <w:rPr>
                <w:rFonts w:ascii="Times New Roman" w:hAnsi="Times New Roman" w:cs="Times New Roman"/>
                <w:bCs/>
                <w:color w:val="000000"/>
              </w:rPr>
              <w:t>116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35DA" w14:textId="77777777" w:rsidR="002B2D97" w:rsidRPr="00BA310E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A310E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9E52" w14:textId="77777777" w:rsidR="002B2D97" w:rsidRPr="00BA310E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A310E">
              <w:rPr>
                <w:rFonts w:ascii="Times New Roman" w:hAnsi="Times New Roman" w:cs="Times New Roman"/>
                <w:bCs/>
                <w:color w:val="000000"/>
              </w:rPr>
              <w:t>11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9D7D" w14:textId="77777777" w:rsidR="002B2D97" w:rsidRPr="002B2D97" w:rsidRDefault="002B2D97" w:rsidP="002B2D97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2B2D97" w:rsidRPr="002B2D97" w14:paraId="091954DE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1650" w14:textId="77777777" w:rsidR="002B2D97" w:rsidRPr="002B2D97" w:rsidRDefault="00481528" w:rsidP="002B2D9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Age (</w:t>
            </w:r>
            <w:proofErr w:type="spellStart"/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years</w:t>
            </w:r>
            <w:proofErr w:type="spellEnd"/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B97B" w14:textId="77777777" w:rsidR="002B2D97" w:rsidRPr="002B2D97" w:rsidRDefault="002B2D97" w:rsidP="0048152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dian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QR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AF62EC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56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(4</w:t>
            </w:r>
            <w:r w:rsidR="00481528">
              <w:rPr>
                <w:rFonts w:ascii="Times New Roman" w:hAnsi="Times New Roman" w:cs="Times New Roman"/>
                <w:color w:val="000000"/>
              </w:rPr>
              <w:t>6.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2D97">
              <w:rPr>
                <w:rFonts w:ascii="Times New Roman" w:hAnsi="Times New Roman" w:cs="Times New Roman"/>
                <w:color w:val="000000"/>
              </w:rPr>
              <w:t>62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2DD42" w14:textId="77777777" w:rsidR="002B2D97" w:rsidRPr="002B2D97" w:rsidRDefault="002B2D97" w:rsidP="004815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62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(6</w:t>
            </w:r>
            <w:r w:rsidR="0048152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2D97">
              <w:rPr>
                <w:rFonts w:ascii="Times New Roman" w:hAnsi="Times New Roman" w:cs="Times New Roman"/>
                <w:color w:val="000000"/>
              </w:rPr>
              <w:t>62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F31F9" w14:textId="77777777" w:rsidR="002B2D97" w:rsidRPr="002B2D97" w:rsidRDefault="002B2D97" w:rsidP="004815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56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(46.</w:t>
            </w:r>
            <w:r w:rsidR="0048152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2D97">
              <w:rPr>
                <w:rFonts w:ascii="Times New Roman" w:hAnsi="Times New Roman" w:cs="Times New Roman"/>
                <w:color w:val="000000"/>
              </w:rPr>
              <w:t>62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D072E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77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</w:tr>
      <w:tr w:rsidR="002B2D97" w:rsidRPr="002B2D97" w14:paraId="65018C24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45E" w14:textId="77777777" w:rsidR="002B2D97" w:rsidRPr="00481528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ex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DB12" w14:textId="77777777" w:rsidR="002B2D97" w:rsidRPr="00481528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5C21F8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36 (31.0%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01E87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2 (33.3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00F90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34 (30.9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1DE14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77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</w:tr>
      <w:tr w:rsidR="002B2D97" w:rsidRPr="002B2D97" w14:paraId="7E707850" w14:textId="77777777" w:rsidTr="008931D3">
        <w:trPr>
          <w:trHeight w:val="255"/>
          <w:jc w:val="center"/>
        </w:trPr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29FB" w14:textId="77777777" w:rsidR="002B2D97" w:rsidRPr="00481528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410D" w14:textId="77777777" w:rsidR="002B2D97" w:rsidRPr="00481528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A15269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80 (69.0%)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352F3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4 (66.7%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1EEB8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76 (69.1%)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FFCC1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2D97" w:rsidRPr="002B2D97" w14:paraId="59DEAE84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D2C" w14:textId="77777777" w:rsidR="002B2D97" w:rsidRPr="00481528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HCV 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B16A" w14:textId="77777777" w:rsidR="002B2D97" w:rsidRPr="00481528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o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6B26F2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98 (84.5%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DA12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5 (83.3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BB4E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93 (84.5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8637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77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2B2D97" w:rsidRPr="002B2D97" w14:paraId="533722B2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E32E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44C3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73B9A5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8 (15.5%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5A962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1 (16.7%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00883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7 (15.5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389B9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2D97" w:rsidRPr="002B2D97" w14:paraId="700D2923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21D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HBV 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0825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o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B04377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90 (77.6%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05C6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5 (83.3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32BB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85 (77.3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F372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77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2B2D97" w:rsidRPr="002B2D97" w14:paraId="278B5D82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3EB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01E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D1F41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3 (11.2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F13B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1 (16.7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3E80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2 (10.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74B7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2D97" w:rsidRPr="002B2D97" w14:paraId="45B6B248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1394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D5F5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 + HDV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2CC87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3 (11.2%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D3D8C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0 (0.0%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EE9EC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13 (11.8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0AFD8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2D97" w:rsidRPr="002B2D97" w14:paraId="48FF0976" w14:textId="77777777" w:rsidTr="008931D3">
        <w:trPr>
          <w:trHeight w:val="25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25292" w14:textId="77777777" w:rsidR="002B2D97" w:rsidRPr="002B2D97" w:rsidRDefault="00137D02" w:rsidP="002B2D9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="002B2D97">
              <w:rPr>
                <w:rFonts w:ascii="Times New Roman" w:hAnsi="Times New Roman" w:cs="Times New Roman"/>
                <w:b/>
                <w:color w:val="000000"/>
              </w:rPr>
              <w:t>T-</w:t>
            </w:r>
            <w:r w:rsidR="002B2D97" w:rsidRPr="002B2D97">
              <w:rPr>
                <w:rFonts w:ascii="Times New Roman" w:hAnsi="Times New Roman" w:cs="Times New Roman"/>
                <w:b/>
                <w:color w:val="000000"/>
              </w:rPr>
              <w:t>HCC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6596B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o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21486A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71 (61.2%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415F2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2 (33.3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AE676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69 (62.7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83F3D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F77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2B2D97" w:rsidRPr="002B2D97" w14:paraId="5BAED3C6" w14:textId="77777777" w:rsidTr="008931D3">
        <w:trPr>
          <w:trHeight w:val="255"/>
          <w:jc w:val="center"/>
        </w:trPr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AC8E8" w14:textId="77777777" w:rsidR="002B2D97" w:rsidRPr="002B2D97" w:rsidRDefault="002B2D97" w:rsidP="002B2D9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A72B4" w14:textId="77777777" w:rsidR="002B2D97" w:rsidRPr="002B2D97" w:rsidRDefault="002B2D97" w:rsidP="002B2D9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2F3823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45 (38.8%)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95AE6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4 (66.7%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10EA3" w14:textId="77777777" w:rsidR="002B2D97" w:rsidRPr="002B2D9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>41 (37.3%)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B37F7" w14:textId="77777777" w:rsidR="002B2D97" w:rsidRPr="00995F77" w:rsidRDefault="002B2D97" w:rsidP="002B2D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CFF32FC" w14:textId="77777777" w:rsidR="0091202A" w:rsidRPr="0091202A" w:rsidRDefault="0091202A" w:rsidP="0091202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91202A">
        <w:rPr>
          <w:rFonts w:ascii="Times New Roman" w:hAnsi="Times New Roman" w:cs="Times New Roman"/>
          <w:sz w:val="20"/>
        </w:rPr>
        <w:t>LT-</w:t>
      </w:r>
      <w:r>
        <w:rPr>
          <w:rFonts w:ascii="Times New Roman" w:hAnsi="Times New Roman" w:cs="Times New Roman"/>
          <w:sz w:val="20"/>
        </w:rPr>
        <w:t>PTM:</w:t>
      </w:r>
      <w:r w:rsidRPr="0091202A">
        <w:rPr>
          <w:rFonts w:ascii="Times New Roman" w:hAnsi="Times New Roman" w:cs="Times New Roman"/>
          <w:sz w:val="20"/>
        </w:rPr>
        <w:t xml:space="preserve"> Liver Transplanted with Post-Transplanted Malignancies; LT-no-PTM: Liver Transplanted without Post-Transplanted Malignancies; HDV: hepatitis D virus; </w:t>
      </w:r>
      <w:r w:rsidR="004F1E48" w:rsidRPr="0091202A">
        <w:rPr>
          <w:rFonts w:ascii="Times New Roman" w:hAnsi="Times New Roman" w:cs="Times New Roman"/>
          <w:sz w:val="20"/>
        </w:rPr>
        <w:t>LT-HCC: liver transplanted for HCC.</w:t>
      </w:r>
    </w:p>
    <w:p w14:paraId="4553E881" w14:textId="77777777" w:rsidR="002B2D97" w:rsidRDefault="002B2D97" w:rsidP="00F04A2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F0B797A" w14:textId="77777777" w:rsidR="0006511E" w:rsidRPr="002B2D97" w:rsidRDefault="005F2807" w:rsidP="0091202A">
      <w:pPr>
        <w:spacing w:after="0" w:line="240" w:lineRule="auto"/>
        <w:rPr>
          <w:rFonts w:ascii="Times New Roman" w:hAnsi="Times New Roman" w:cs="Times New Roman"/>
        </w:rPr>
      </w:pPr>
      <w:r w:rsidRPr="002B2D97">
        <w:rPr>
          <w:rFonts w:ascii="Times New Roman" w:hAnsi="Times New Roman" w:cs="Times New Roman"/>
          <w:b/>
        </w:rPr>
        <w:t xml:space="preserve">Table </w:t>
      </w:r>
      <w:r w:rsidR="00D411F7" w:rsidRPr="002B2D97">
        <w:rPr>
          <w:rFonts w:ascii="Times New Roman" w:hAnsi="Times New Roman" w:cs="Times New Roman"/>
          <w:b/>
        </w:rPr>
        <w:t>1</w:t>
      </w:r>
      <w:r w:rsidR="002D17CC" w:rsidRPr="002B2D97">
        <w:rPr>
          <w:rFonts w:ascii="Times New Roman" w:hAnsi="Times New Roman" w:cs="Times New Roman"/>
          <w:b/>
        </w:rPr>
        <w:t>b</w:t>
      </w:r>
      <w:r w:rsidRPr="002B2D97">
        <w:rPr>
          <w:rFonts w:ascii="Times New Roman" w:hAnsi="Times New Roman" w:cs="Times New Roman"/>
          <w:b/>
        </w:rPr>
        <w:t xml:space="preserve"> supplementary. </w:t>
      </w:r>
      <w:r w:rsidR="0006511E" w:rsidRPr="002B2D97">
        <w:rPr>
          <w:rFonts w:ascii="Times New Roman" w:hAnsi="Times New Roman" w:cs="Times New Roman"/>
        </w:rPr>
        <w:t>Baseline</w:t>
      </w:r>
      <w:r w:rsidR="0006511E" w:rsidRPr="002B2D97">
        <w:rPr>
          <w:rFonts w:ascii="Times New Roman" w:hAnsi="Times New Roman" w:cs="Times New Roman"/>
          <w:b/>
        </w:rPr>
        <w:t xml:space="preserve"> </w:t>
      </w:r>
      <w:r w:rsidRPr="002B2D97">
        <w:rPr>
          <w:rFonts w:ascii="Times New Roman" w:hAnsi="Times New Roman" w:cs="Times New Roman"/>
        </w:rPr>
        <w:t xml:space="preserve">characteristics </w:t>
      </w:r>
      <w:r w:rsidR="0006511E" w:rsidRPr="002B2D97">
        <w:rPr>
          <w:rFonts w:ascii="Times New Roman" w:hAnsi="Times New Roman" w:cs="Times New Roman"/>
        </w:rPr>
        <w:t xml:space="preserve">of LT-PTM and </w:t>
      </w:r>
      <w:proofErr w:type="spellStart"/>
      <w:r w:rsidR="0006511E" w:rsidRPr="002B2D97">
        <w:rPr>
          <w:rFonts w:ascii="Times New Roman" w:hAnsi="Times New Roman" w:cs="Times New Roman"/>
        </w:rPr>
        <w:t>mLT</w:t>
      </w:r>
      <w:proofErr w:type="spellEnd"/>
      <w:r w:rsidR="0006511E" w:rsidRPr="002B2D97">
        <w:rPr>
          <w:rFonts w:ascii="Times New Roman" w:hAnsi="Times New Roman" w:cs="Times New Roman"/>
        </w:rPr>
        <w:t xml:space="preserve">-no-PTM </w:t>
      </w:r>
      <w:r w:rsidRPr="002B2D97">
        <w:rPr>
          <w:rFonts w:ascii="Times New Roman" w:hAnsi="Times New Roman" w:cs="Times New Roman"/>
        </w:rPr>
        <w:t>patients</w:t>
      </w:r>
      <w:r w:rsidR="00156D00" w:rsidRPr="002B2D97">
        <w:rPr>
          <w:rFonts w:ascii="Times New Roman" w:hAnsi="Times New Roman" w:cs="Times New Roman"/>
        </w:rPr>
        <w:t>.</w:t>
      </w:r>
    </w:p>
    <w:tbl>
      <w:tblPr>
        <w:tblW w:w="100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1510"/>
        <w:gridCol w:w="1892"/>
        <w:gridCol w:w="1842"/>
        <w:gridCol w:w="1843"/>
        <w:gridCol w:w="1026"/>
      </w:tblGrid>
      <w:tr w:rsidR="007E2AE6" w:rsidRPr="002B2D97" w14:paraId="053F8BF1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0447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F228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86C49E" w14:textId="77777777" w:rsidR="00360A1C" w:rsidRDefault="007E2AE6">
            <w:pPr>
              <w:spacing w:after="0" w:line="240" w:lineRule="atLeast"/>
              <w:ind w:left="-6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Total </w:t>
            </w:r>
          </w:p>
          <w:p w14:paraId="3B31C44E" w14:textId="77777777" w:rsidR="007E2AE6" w:rsidRPr="002B2D97" w:rsidRDefault="007E2AE6" w:rsidP="00360A1C">
            <w:pPr>
              <w:spacing w:after="0" w:line="240" w:lineRule="atLeast"/>
              <w:ind w:left="-6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4B52E" w14:textId="77777777" w:rsidR="00360A1C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LT-PTM </w:t>
            </w:r>
          </w:p>
          <w:p w14:paraId="09E7A58B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6747B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mLT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-no-PTM </w:t>
            </w:r>
            <w:proofErr w:type="spellStart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patients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41E3" w14:textId="77777777" w:rsidR="007E2AE6" w:rsidRPr="008931D3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</w:pPr>
            <w:r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 xml:space="preserve"> p</w:t>
            </w:r>
            <w:r w:rsidR="00360A1C"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-</w:t>
            </w:r>
            <w:proofErr w:type="spellStart"/>
            <w:r w:rsidRPr="008931D3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value</w:t>
            </w:r>
            <w:proofErr w:type="spellEnd"/>
          </w:p>
        </w:tc>
      </w:tr>
      <w:tr w:rsidR="007E2AE6" w:rsidRPr="002B2D97" w14:paraId="25B7794F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544B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C6D7" w14:textId="77777777" w:rsidR="007E2AE6" w:rsidRPr="002034AC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034A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72137" w14:textId="77777777" w:rsidR="007E2AE6" w:rsidRPr="00BA310E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</w:pPr>
            <w:r w:rsidRPr="00BA310E"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  <w:t>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FF3E" w14:textId="77777777" w:rsidR="007E2AE6" w:rsidRPr="00BA310E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</w:pPr>
            <w:r w:rsidRPr="00BA310E"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B335" w14:textId="77777777" w:rsidR="007E2AE6" w:rsidRPr="00BA310E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</w:pPr>
            <w:r w:rsidRPr="00BA310E">
              <w:rPr>
                <w:rFonts w:ascii="Times New Roman" w:eastAsia="Times New Roman" w:hAnsi="Times New Roman" w:cs="Times New Roman"/>
                <w:bCs/>
                <w:color w:val="000000"/>
                <w:lang w:val="it-IT" w:eastAsia="it-IT"/>
              </w:rPr>
              <w:t>2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CF3F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E2AE6" w:rsidRPr="002B2D97" w14:paraId="72EBD1B3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81E0" w14:textId="77777777" w:rsidR="007E2AE6" w:rsidRPr="002B2D97" w:rsidRDefault="00481528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Age (</w:t>
            </w:r>
            <w:proofErr w:type="spellStart"/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years</w:t>
            </w:r>
            <w:proofErr w:type="spellEnd"/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2E5C" w14:textId="77777777" w:rsidR="007E2AE6" w:rsidRPr="002B2D97" w:rsidRDefault="007E2AE6" w:rsidP="0074249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dian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QR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38446" w14:textId="77777777" w:rsidR="007E2AE6" w:rsidRPr="002B2D97" w:rsidRDefault="007E2AE6" w:rsidP="00481528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61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81528">
              <w:rPr>
                <w:rFonts w:ascii="Times New Roman" w:hAnsi="Times New Roman" w:cs="Times New Roman"/>
                <w:color w:val="000000"/>
              </w:rPr>
              <w:t>(49.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2D9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81528">
              <w:rPr>
                <w:rFonts w:ascii="Times New Roman" w:hAnsi="Times New Roman" w:cs="Times New Roman"/>
                <w:color w:val="000000"/>
              </w:rPr>
              <w:t>.3)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26DB" w14:textId="77777777" w:rsidR="007E2AE6" w:rsidRPr="002B2D97" w:rsidRDefault="007E2AE6" w:rsidP="00481528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62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2B2D97">
              <w:rPr>
                <w:rFonts w:ascii="Times New Roman" w:hAnsi="Times New Roman" w:cs="Times New Roman"/>
                <w:color w:val="000000"/>
              </w:rPr>
              <w:t>6</w:t>
            </w:r>
            <w:r w:rsidR="0048152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A60C39">
              <w:rPr>
                <w:rFonts w:ascii="Times New Roman" w:hAnsi="Times New Roman" w:cs="Times New Roman"/>
                <w:color w:val="000000"/>
              </w:rPr>
              <w:t>62</w:t>
            </w:r>
            <w:r w:rsidR="00481528">
              <w:rPr>
                <w:rFonts w:ascii="Times New Roman" w:hAnsi="Times New Roman" w:cs="Times New Roman"/>
                <w:color w:val="000000"/>
              </w:rPr>
              <w:t>.0)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6699" w14:textId="77777777" w:rsidR="007E2AE6" w:rsidRPr="002B2D97" w:rsidRDefault="007E2AE6" w:rsidP="00481528">
            <w:pPr>
              <w:spacing w:after="0"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2D97">
              <w:rPr>
                <w:rFonts w:ascii="Times New Roman" w:hAnsi="Times New Roman" w:cs="Times New Roman"/>
                <w:color w:val="000000"/>
              </w:rPr>
              <w:t xml:space="preserve"> 59</w:t>
            </w:r>
            <w:r w:rsidR="00481528">
              <w:rPr>
                <w:rFonts w:ascii="Times New Roman" w:hAnsi="Times New Roman" w:cs="Times New Roman"/>
                <w:color w:val="000000"/>
              </w:rPr>
              <w:t>.0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2B2D97">
              <w:rPr>
                <w:rFonts w:ascii="Times New Roman" w:hAnsi="Times New Roman" w:cs="Times New Roman"/>
                <w:color w:val="000000"/>
              </w:rPr>
              <w:t>49</w:t>
            </w:r>
            <w:r w:rsidR="00481528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2D97">
              <w:rPr>
                <w:rFonts w:ascii="Times New Roman" w:hAnsi="Times New Roman" w:cs="Times New Roman"/>
                <w:color w:val="000000"/>
              </w:rPr>
              <w:t>6</w:t>
            </w:r>
            <w:r w:rsidR="00481528">
              <w:rPr>
                <w:rFonts w:ascii="Times New Roman" w:hAnsi="Times New Roman" w:cs="Times New Roman"/>
                <w:color w:val="000000"/>
              </w:rPr>
              <w:t>3.8)</w:t>
            </w:r>
            <w:r w:rsidRPr="002B2D9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A732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884</w:t>
            </w:r>
          </w:p>
        </w:tc>
      </w:tr>
      <w:tr w:rsidR="007E2AE6" w:rsidRPr="002B2D97" w14:paraId="5AE1BC62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421" w14:textId="77777777" w:rsidR="007E2AE6" w:rsidRPr="00481528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ex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99B" w14:textId="77777777" w:rsidR="007E2AE6" w:rsidRPr="00481528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CEED34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11 (34.4%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8B7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 (33.3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807F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9 (34.6%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4B7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952</w:t>
            </w:r>
          </w:p>
        </w:tc>
      </w:tr>
      <w:tr w:rsidR="007E2AE6" w:rsidRPr="002B2D97" w14:paraId="3D817070" w14:textId="77777777" w:rsidTr="002034AC">
        <w:trPr>
          <w:trHeight w:val="255"/>
          <w:jc w:val="center"/>
        </w:trPr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D585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0198" w14:textId="77777777" w:rsidR="007E2AE6" w:rsidRPr="00481528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C9F97D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1 (65.6%)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FF02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4 (66.7%)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DE53" w14:textId="77777777" w:rsidR="007E2AE6" w:rsidRPr="00481528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17 (65.4%) 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CD87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</w:p>
        </w:tc>
      </w:tr>
      <w:tr w:rsidR="007E2AE6" w:rsidRPr="002B2D97" w14:paraId="4849182A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B9A" w14:textId="77777777" w:rsidR="007E2AE6" w:rsidRPr="00481528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HCV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E4A" w14:textId="77777777" w:rsidR="007E2AE6" w:rsidRPr="00481528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o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AC7154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8152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8 (</w:t>
            </w: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87.5%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231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5 (83.3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101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3 (88.5%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69D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732</w:t>
            </w:r>
          </w:p>
        </w:tc>
      </w:tr>
      <w:tr w:rsidR="007E2AE6" w:rsidRPr="002B2D97" w14:paraId="7F1D4851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0E903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E530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05F1F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4 (12.5%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E555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 (16.7%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A2C6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3 (11.5%)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8F45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</w:p>
        </w:tc>
      </w:tr>
      <w:tr w:rsidR="007E2AE6" w:rsidRPr="002B2D97" w14:paraId="24A60321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E2E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HBV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CD6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o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2DBB70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8 (87.5%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E87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5 (83.3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EE3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3 (88.5%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F3E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415</w:t>
            </w:r>
          </w:p>
        </w:tc>
      </w:tr>
      <w:tr w:rsidR="007E2AE6" w:rsidRPr="002B2D97" w14:paraId="2F0037F7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828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EBB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E83F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 (6.2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18F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 (16.7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A6A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 (3.8%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9894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</w:p>
        </w:tc>
      </w:tr>
      <w:tr w:rsidR="007E2AE6" w:rsidRPr="002B2D97" w14:paraId="076FF460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BC2C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BBB9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 + HDV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89CF2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 (6.2%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C9C1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0 (0.0%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C2C9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 (7.7%)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7268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</w:p>
        </w:tc>
      </w:tr>
      <w:tr w:rsidR="007E2AE6" w:rsidRPr="002B2D97" w14:paraId="62F83614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EAC43" w14:textId="77777777" w:rsidR="007E2AE6" w:rsidRPr="002B2D97" w:rsidRDefault="007E2AE6" w:rsidP="007E2AE6">
            <w:pPr>
              <w:spacing w:after="0" w:line="24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T-</w:t>
            </w:r>
            <w:r w:rsidRPr="002B2D97">
              <w:rPr>
                <w:rFonts w:ascii="Times New Roman" w:hAnsi="Times New Roman" w:cs="Times New Roman"/>
                <w:b/>
                <w:color w:val="000000"/>
              </w:rPr>
              <w:t xml:space="preserve">HCC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378AF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o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D98C3E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3 (40.6%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08FB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2 (33.3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35E0C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1 (42.3%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BDC89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687</w:t>
            </w:r>
          </w:p>
        </w:tc>
      </w:tr>
      <w:tr w:rsidR="007E2AE6" w:rsidRPr="002B2D97" w14:paraId="3F4DFF3D" w14:textId="77777777" w:rsidTr="002034AC">
        <w:trPr>
          <w:trHeight w:val="255"/>
          <w:jc w:val="center"/>
        </w:trPr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F93F3" w14:textId="77777777" w:rsidR="007E2AE6" w:rsidRPr="002B2D97" w:rsidRDefault="007E2AE6" w:rsidP="007E2AE6">
            <w:pPr>
              <w:spacing w:after="0" w:line="24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BC6B2" w14:textId="77777777" w:rsidR="007E2AE6" w:rsidRPr="002B2D97" w:rsidRDefault="007E2AE6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s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A23FFA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9 (59.4%)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D4531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4 (66.7%)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44DE1" w14:textId="77777777" w:rsidR="007E2AE6" w:rsidRPr="002B2D97" w:rsidRDefault="007E2AE6" w:rsidP="007E2AE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15 (57.7%) 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C8BDA" w14:textId="77777777" w:rsidR="007E2AE6" w:rsidRPr="00995F77" w:rsidRDefault="007E2AE6" w:rsidP="007E2AE6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</w:p>
        </w:tc>
      </w:tr>
      <w:tr w:rsidR="007E2AE6" w:rsidRPr="002B2D97" w14:paraId="3E7077F5" w14:textId="77777777" w:rsidTr="002034AC">
        <w:trPr>
          <w:trHeight w:val="255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5A738" w14:textId="77777777" w:rsidR="007E2AE6" w:rsidRPr="002B2D97" w:rsidRDefault="002034AC" w:rsidP="007E2AE6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T</w:t>
            </w:r>
            <w:r w:rsidR="001C2B0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ime of follow-up</w:t>
            </w:r>
            <w:r w:rsidR="007E2AE6" w:rsidRPr="002B2D97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 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CE3F0" w14:textId="77777777" w:rsidR="007E2AE6" w:rsidRPr="002B2D97" w:rsidRDefault="007E2AE6" w:rsidP="0074249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dian</w:t>
            </w:r>
            <w:proofErr w:type="spellEnd"/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QR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14ACC" w14:textId="77777777" w:rsidR="007E2AE6" w:rsidRPr="002B2D97" w:rsidRDefault="00A60C39" w:rsidP="00A60C39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2.04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="007E2AE6"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62</w:t>
            </w:r>
            <w:r w:rsidR="007E2AE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  <w:r w:rsidR="007E2AE6"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F616D" w14:textId="77777777" w:rsidR="007E2AE6" w:rsidRPr="002B2D97" w:rsidRDefault="00A60C39" w:rsidP="00A60C39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5.38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="007E2AE6"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46</w:t>
            </w:r>
            <w:r w:rsidR="007E2AE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  <w:r w:rsidR="007E2AE6"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49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99367" w14:textId="77777777" w:rsidR="007E2AE6" w:rsidRPr="002B2D97" w:rsidRDefault="007E2AE6" w:rsidP="00A60C39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9.00 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2B2D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76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</w:t>
            </w:r>
            <w:r w:rsidR="00A60C3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78</w:t>
            </w:r>
            <w:r w:rsidR="0048152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8931C" w14:textId="77777777" w:rsidR="007E2AE6" w:rsidRPr="00995F77" w:rsidRDefault="007E2AE6" w:rsidP="00A60C39">
            <w:pPr>
              <w:spacing w:after="0" w:line="240" w:lineRule="atLeast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995F77">
              <w:rPr>
                <w:rFonts w:ascii="Times New Roman" w:hAnsi="Times New Roman" w:cs="Times New Roman"/>
                <w:iCs/>
                <w:color w:val="000000"/>
              </w:rPr>
              <w:t>0.629</w:t>
            </w:r>
          </w:p>
        </w:tc>
      </w:tr>
    </w:tbl>
    <w:p w14:paraId="7BB6C339" w14:textId="77777777" w:rsidR="0091202A" w:rsidRPr="0091202A" w:rsidRDefault="0091202A" w:rsidP="0091202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91202A">
        <w:rPr>
          <w:rFonts w:ascii="Times New Roman" w:hAnsi="Times New Roman" w:cs="Times New Roman"/>
          <w:sz w:val="20"/>
        </w:rPr>
        <w:t>LT-PTM: Liver Transplanted with Post-Transplanted Malignancies; LT-no-PTM: Liver Transplanted without Post-Transplanted Malignancies; HDV: hepatitis D virus; LT-HCC: liver transplanted for HCC.</w:t>
      </w:r>
    </w:p>
    <w:p w14:paraId="2D6C5E04" w14:textId="77777777" w:rsidR="0006511E" w:rsidRPr="002B2D97" w:rsidRDefault="0006511E" w:rsidP="00F04A22">
      <w:pPr>
        <w:spacing w:after="0" w:line="360" w:lineRule="auto"/>
        <w:rPr>
          <w:rFonts w:ascii="Times New Roman" w:hAnsi="Times New Roman" w:cs="Times New Roman"/>
        </w:rPr>
      </w:pPr>
    </w:p>
    <w:p w14:paraId="315F801E" w14:textId="77777777" w:rsidR="00F87142" w:rsidRPr="00F87142" w:rsidRDefault="00995F77" w:rsidP="00474B3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8730B" w:rsidRPr="00F87142">
        <w:rPr>
          <w:rFonts w:ascii="Times New Roman" w:hAnsi="Times New Roman" w:cs="Times New Roman"/>
          <w:b/>
        </w:rPr>
        <w:lastRenderedPageBreak/>
        <w:t xml:space="preserve">Table </w:t>
      </w:r>
      <w:r w:rsidR="0091202A">
        <w:rPr>
          <w:rFonts w:ascii="Times New Roman" w:hAnsi="Times New Roman" w:cs="Times New Roman"/>
          <w:b/>
        </w:rPr>
        <w:t>2</w:t>
      </w:r>
      <w:r w:rsidR="00A62AE6">
        <w:rPr>
          <w:rFonts w:ascii="Times New Roman" w:hAnsi="Times New Roman" w:cs="Times New Roman"/>
          <w:b/>
        </w:rPr>
        <w:t>a</w:t>
      </w:r>
      <w:r w:rsidR="00A8730B" w:rsidRPr="00F87142">
        <w:rPr>
          <w:rFonts w:ascii="Times New Roman" w:hAnsi="Times New Roman" w:cs="Times New Roman"/>
          <w:b/>
        </w:rPr>
        <w:t xml:space="preserve"> supplementary.</w:t>
      </w:r>
      <w:r w:rsidR="00A8730B" w:rsidRPr="00F87142">
        <w:rPr>
          <w:rFonts w:ascii="Times New Roman" w:hAnsi="Times New Roman" w:cs="Times New Roman"/>
        </w:rPr>
        <w:t xml:space="preserve"> Immunological profile in </w:t>
      </w:r>
      <w:r w:rsidR="00361373" w:rsidRPr="00F87142">
        <w:rPr>
          <w:rFonts w:ascii="Times New Roman" w:hAnsi="Times New Roman" w:cs="Times New Roman"/>
        </w:rPr>
        <w:t>LT-</w:t>
      </w:r>
      <w:r w:rsidR="00A8730B" w:rsidRPr="00F87142">
        <w:rPr>
          <w:rFonts w:ascii="Times New Roman" w:hAnsi="Times New Roman" w:cs="Times New Roman"/>
        </w:rPr>
        <w:t xml:space="preserve">PTM patients </w:t>
      </w:r>
      <w:r w:rsidR="009B38B1" w:rsidRPr="00F87142">
        <w:rPr>
          <w:rFonts w:ascii="Times New Roman" w:hAnsi="Times New Roman" w:cs="Times New Roman"/>
        </w:rPr>
        <w:t xml:space="preserve">and </w:t>
      </w:r>
      <w:proofErr w:type="spellStart"/>
      <w:r w:rsidR="00361373" w:rsidRPr="00F87142">
        <w:rPr>
          <w:rFonts w:ascii="Times New Roman" w:hAnsi="Times New Roman" w:cs="Times New Roman"/>
        </w:rPr>
        <w:t>mLT</w:t>
      </w:r>
      <w:proofErr w:type="spellEnd"/>
      <w:r w:rsidR="00361373" w:rsidRPr="00F87142">
        <w:rPr>
          <w:rFonts w:ascii="Times New Roman" w:hAnsi="Times New Roman" w:cs="Times New Roman"/>
        </w:rPr>
        <w:t>-</w:t>
      </w:r>
      <w:r w:rsidR="00A8730B" w:rsidRPr="00F87142">
        <w:rPr>
          <w:rFonts w:ascii="Times New Roman" w:hAnsi="Times New Roman" w:cs="Times New Roman"/>
        </w:rPr>
        <w:t>no-PTM at follow-up.</w:t>
      </w:r>
    </w:p>
    <w:tbl>
      <w:tblPr>
        <w:tblW w:w="96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757"/>
        <w:gridCol w:w="2726"/>
        <w:gridCol w:w="3094"/>
        <w:gridCol w:w="1121"/>
      </w:tblGrid>
      <w:tr w:rsidR="00F87142" w:rsidRPr="00F87142" w14:paraId="7D3222DF" w14:textId="77777777" w:rsidTr="00BA310E">
        <w:trPr>
          <w:trHeight w:val="332"/>
        </w:trPr>
        <w:tc>
          <w:tcPr>
            <w:tcW w:w="2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8118" w14:textId="711F6C41" w:rsidR="002E2E98" w:rsidRDefault="002E2E98" w:rsidP="002E2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FC6B50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  <w:r w:rsidRPr="00814E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Functional phenotype</w:t>
            </w:r>
          </w:p>
          <w:p w14:paraId="37C2CF5F" w14:textId="641CE705" w:rsidR="00F87142" w:rsidRPr="00F87142" w:rsidRDefault="00F87142" w:rsidP="00481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231A" w14:textId="77777777" w:rsidR="002E2E98" w:rsidRDefault="00F87142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2E2E9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LT-PTM</w:t>
            </w:r>
            <w:r w:rsidR="00A03506" w:rsidRPr="002E2E9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  <w:r w:rsidR="00233291" w:rsidRPr="002E2E9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atients</w:t>
            </w:r>
            <w:r w:rsidR="002E2E98" w:rsidRPr="002E2E9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</w:p>
          <w:p w14:paraId="479A4C7F" w14:textId="6E54D408" w:rsidR="00F87142" w:rsidRPr="002E2E98" w:rsidRDefault="002E2E98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 w:rsidRPr="002E2E98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Median (IQR)</w:t>
            </w:r>
          </w:p>
        </w:tc>
        <w:tc>
          <w:tcPr>
            <w:tcW w:w="3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0C7" w14:textId="77777777" w:rsidR="00F87142" w:rsidRDefault="00F87142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995F77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mLT</w:t>
            </w:r>
            <w:proofErr w:type="spellEnd"/>
            <w:r w:rsidRPr="00995F77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-no-PTM</w:t>
            </w:r>
            <w:r w:rsidR="00A0350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  <w:r w:rsidR="00233291" w:rsidRPr="00995F77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atients</w:t>
            </w:r>
          </w:p>
          <w:p w14:paraId="05758DF0" w14:textId="607F95B0" w:rsidR="002E2E98" w:rsidRPr="00995F77" w:rsidRDefault="002E2E98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2E2E98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Median (IQR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F5F3" w14:textId="77777777" w:rsidR="00F87142" w:rsidRPr="00A03506" w:rsidRDefault="00F87142" w:rsidP="00A03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03506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p</w:t>
            </w:r>
            <w:r w:rsidR="00A03506" w:rsidRPr="00A03506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-</w:t>
            </w:r>
            <w:proofErr w:type="spellStart"/>
            <w:r w:rsidRPr="00A03506">
              <w:rPr>
                <w:rFonts w:ascii="Times New Roman" w:eastAsia="Times New Roman" w:hAnsi="Times New Roman" w:cs="Times New Roman"/>
                <w:b/>
                <w:iCs/>
                <w:color w:val="000000"/>
                <w:lang w:val="it-IT" w:eastAsia="it-IT"/>
              </w:rPr>
              <w:t>value</w:t>
            </w:r>
            <w:proofErr w:type="spellEnd"/>
          </w:p>
        </w:tc>
      </w:tr>
      <w:tr w:rsidR="00F87142" w:rsidRPr="00F87142" w14:paraId="0CCAD9BE" w14:textId="77777777" w:rsidTr="00BA310E">
        <w:tc>
          <w:tcPr>
            <w:tcW w:w="2749" w:type="dxa"/>
            <w:shd w:val="clear" w:color="auto" w:fill="auto"/>
            <w:noWrap/>
            <w:vAlign w:val="center"/>
          </w:tcPr>
          <w:p w14:paraId="0770BCAD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CD8 activation (CD8+CD38+HLA-DR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B02EF79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7.55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4.10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19.20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0AA9B865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.78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2.00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3.82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C13C074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1</w:t>
            </w:r>
          </w:p>
        </w:tc>
      </w:tr>
      <w:tr w:rsidR="00F87142" w:rsidRPr="00F87142" w14:paraId="07602023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D0FF8F5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CD4 activation (CD4+CD38+HLA-DR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8CEABEA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1.79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1.06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11.80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3BA612D7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4.04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2.44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5.85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2D8BFB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F87142" w:rsidRPr="00F87142" w14:paraId="5F12D959" w14:textId="77777777" w:rsidTr="00BA310E">
        <w:tc>
          <w:tcPr>
            <w:tcW w:w="2749" w:type="dxa"/>
            <w:shd w:val="clear" w:color="auto" w:fill="auto"/>
            <w:noWrap/>
            <w:vAlign w:val="center"/>
          </w:tcPr>
          <w:p w14:paraId="0DBD8D40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B activated memory (CD19+CD10-CD21-D27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BE07C02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5.63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3.47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7.43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2E023590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.75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.40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4.75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5CDB12D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4</w:t>
            </w:r>
          </w:p>
        </w:tc>
      </w:tr>
      <w:tr w:rsidR="00F87142" w:rsidRPr="00F87142" w14:paraId="2D5021CF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129088A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% CD8 </w:t>
            </w:r>
            <w:proofErr w:type="spellStart"/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exhaustion</w:t>
            </w:r>
            <w:proofErr w:type="spellEnd"/>
          </w:p>
          <w:p w14:paraId="4E3994D6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(CD8+PD-1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120FB594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34.24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31.76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39.52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7FB5AE73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6.39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8.49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22.74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F2811D" w14:textId="77777777" w:rsidR="00F87142" w:rsidRPr="00F87142" w:rsidRDefault="00CE48B7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="00F87142"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F87142" w:rsidRPr="00F87142" w14:paraId="30597186" w14:textId="77777777" w:rsidTr="00BA310E">
        <w:tc>
          <w:tcPr>
            <w:tcW w:w="2749" w:type="dxa"/>
            <w:shd w:val="clear" w:color="auto" w:fill="auto"/>
            <w:noWrap/>
            <w:vAlign w:val="center"/>
          </w:tcPr>
          <w:p w14:paraId="762DC7CE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%CD4 </w:t>
            </w:r>
            <w:proofErr w:type="spellStart"/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exhaustion</w:t>
            </w:r>
            <w:proofErr w:type="spellEnd"/>
          </w:p>
          <w:p w14:paraId="55572039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(CD4+PD-1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A7C0440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4.78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21.52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32.75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52BBC10C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7.16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1.79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25.38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E9D33D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1</w:t>
            </w:r>
          </w:p>
        </w:tc>
      </w:tr>
      <w:tr w:rsidR="00F87142" w:rsidRPr="00F87142" w14:paraId="2D92DB48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264FB84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B exhaustion</w:t>
            </w:r>
          </w:p>
          <w:p w14:paraId="2711EEFD" w14:textId="77777777" w:rsidR="00F87142" w:rsidRPr="00855B08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(CD19+PD-L1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60A3972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6.02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5.88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8.10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014ACCF1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.38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.34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6.21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DA4FD36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</w:tr>
      <w:tr w:rsidR="00F87142" w:rsidRPr="00F87142" w14:paraId="204DF5B0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5F33640" w14:textId="4C5EE8B6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CD8 senescence</w:t>
            </w:r>
          </w:p>
          <w:p w14:paraId="0E753CB0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(CD8+CD28-CD57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2A5D85F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9.63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5.26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37.40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6F6A8355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23.02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5.12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32.35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3D5760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</w:tr>
      <w:tr w:rsidR="00F87142" w:rsidRPr="00F87142" w14:paraId="493106E6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9D7256B" w14:textId="4BC4F6C0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CD4 senescence</w:t>
            </w:r>
          </w:p>
          <w:p w14:paraId="7DC37AD2" w14:textId="79BA5751" w:rsidR="00F87142" w:rsidRPr="00F87142" w:rsidRDefault="006A263B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(</w:t>
            </w:r>
            <w:r w:rsidR="00F87142"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D4+CD28-CD57+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4F4BBB48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5.00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9.58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21.99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275C8FB3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9.31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5.71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14.46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5019800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color w:val="000000" w:themeColor="text1"/>
              </w:rPr>
              <w:t>0.489</w:t>
            </w:r>
          </w:p>
        </w:tc>
      </w:tr>
      <w:tr w:rsidR="00F87142" w:rsidRPr="00F87142" w14:paraId="1A463B66" w14:textId="77777777" w:rsidTr="00BA310E"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8E289A8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%B senescence</w:t>
            </w:r>
          </w:p>
          <w:p w14:paraId="25C7E5A6" w14:textId="77777777" w:rsidR="00F87142" w:rsidRPr="00F87142" w:rsidRDefault="00F87142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(CD19+CD27-IgD-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00C1CF46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9.39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18.56</w:t>
            </w:r>
            <w:r w:rsidR="00855B08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20.95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86" w:type="dxa"/>
            <w:shd w:val="clear" w:color="auto" w:fill="auto"/>
            <w:noWrap/>
            <w:vAlign w:val="center"/>
          </w:tcPr>
          <w:p w14:paraId="26396C39" w14:textId="77777777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142">
              <w:rPr>
                <w:rFonts w:ascii="Times New Roman" w:hAnsi="Times New Roman" w:cs="Times New Roman"/>
                <w:color w:val="000000"/>
              </w:rPr>
              <w:t xml:space="preserve">10.08 </w:t>
            </w:r>
            <w:r w:rsidR="00481528">
              <w:rPr>
                <w:rFonts w:ascii="Times New Roman" w:hAnsi="Times New Roman" w:cs="Times New Roman"/>
                <w:color w:val="000000"/>
              </w:rPr>
              <w:t>(</w:t>
            </w:r>
            <w:r w:rsidRPr="00F87142">
              <w:rPr>
                <w:rFonts w:ascii="Times New Roman" w:hAnsi="Times New Roman" w:cs="Times New Roman"/>
                <w:color w:val="000000"/>
              </w:rPr>
              <w:t>5.33</w:t>
            </w:r>
            <w:r w:rsidR="007D5507">
              <w:rPr>
                <w:rFonts w:ascii="Times New Roman" w:hAnsi="Times New Roman" w:cs="Times New Roman"/>
                <w:color w:val="000000"/>
              </w:rPr>
              <w:t>-</w:t>
            </w:r>
            <w:r w:rsidRPr="00F87142">
              <w:rPr>
                <w:rFonts w:ascii="Times New Roman" w:hAnsi="Times New Roman" w:cs="Times New Roman"/>
                <w:color w:val="000000"/>
              </w:rPr>
              <w:t>12.83</w:t>
            </w:r>
            <w:r w:rsidR="004815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3F99E9A" w14:textId="33305341" w:rsidR="00F87142" w:rsidRPr="00F87142" w:rsidRDefault="00F87142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71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  <w:r w:rsidR="00BA31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</w:tbl>
    <w:p w14:paraId="136171CA" w14:textId="0352325C" w:rsidR="00F87142" w:rsidRPr="005B5345" w:rsidRDefault="00BA310E" w:rsidP="00474B3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B5345">
        <w:rPr>
          <w:rFonts w:ascii="Times New Roman" w:hAnsi="Times New Roman" w:cs="Times New Roman"/>
          <w:color w:val="000000"/>
          <w:sz w:val="20"/>
          <w:szCs w:val="20"/>
          <w:lang w:val="it-IT"/>
        </w:rPr>
        <w:t>Bold</w:t>
      </w:r>
      <w:proofErr w:type="spellEnd"/>
      <w:r w:rsidRPr="005B5345"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 </w:t>
      </w:r>
      <w:proofErr w:type="spellStart"/>
      <w:r w:rsidRPr="005B5345">
        <w:rPr>
          <w:rFonts w:ascii="Times New Roman" w:hAnsi="Times New Roman" w:cs="Times New Roman"/>
          <w:color w:val="000000"/>
          <w:sz w:val="20"/>
          <w:szCs w:val="20"/>
          <w:lang w:val="it-IT"/>
        </w:rPr>
        <w:t>values</w:t>
      </w:r>
      <w:proofErr w:type="spellEnd"/>
      <w:r w:rsidRPr="005B5345"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 indicate p&lt;0.05</w:t>
      </w:r>
    </w:p>
    <w:p w14:paraId="1C571748" w14:textId="77777777" w:rsidR="00A03506" w:rsidRDefault="00A03506" w:rsidP="00474B3E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p w14:paraId="5424EC86" w14:textId="77777777" w:rsidR="00A62AE6" w:rsidRPr="007E4C93" w:rsidRDefault="00A62AE6" w:rsidP="00474B3E">
      <w:pPr>
        <w:pStyle w:val="Corpotesto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</w:t>
      </w:r>
      <w:r w:rsidRPr="00A62AE6">
        <w:rPr>
          <w:rFonts w:ascii="Times New Roman" w:hAnsi="Times New Roman" w:cs="Times New Roman"/>
          <w:b/>
          <w:szCs w:val="24"/>
        </w:rPr>
        <w:t xml:space="preserve">able </w:t>
      </w:r>
      <w:r w:rsidR="0091202A">
        <w:rPr>
          <w:rFonts w:ascii="Times New Roman" w:hAnsi="Times New Roman" w:cs="Times New Roman"/>
          <w:b/>
          <w:szCs w:val="24"/>
        </w:rPr>
        <w:t>2</w:t>
      </w:r>
      <w:r w:rsidRPr="00A62AE6">
        <w:rPr>
          <w:rFonts w:ascii="Times New Roman" w:hAnsi="Times New Roman" w:cs="Times New Roman"/>
          <w:b/>
          <w:szCs w:val="24"/>
        </w:rPr>
        <w:t xml:space="preserve">b supplementary. </w:t>
      </w:r>
      <w:r w:rsidRPr="007E4C93">
        <w:rPr>
          <w:rFonts w:ascii="Times New Roman" w:hAnsi="Times New Roman" w:cs="Times New Roman"/>
          <w:szCs w:val="24"/>
        </w:rPr>
        <w:t>Logistic Model evaluating the immunological parameters in predicting PTM at follow-up</w:t>
      </w:r>
    </w:p>
    <w:tbl>
      <w:tblPr>
        <w:tblW w:w="964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357"/>
        <w:gridCol w:w="1574"/>
        <w:gridCol w:w="2022"/>
        <w:gridCol w:w="1568"/>
      </w:tblGrid>
      <w:tr w:rsidR="00A62AE6" w:rsidRPr="000518C3" w14:paraId="1A4EAD64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2BE30" w14:textId="00632E11" w:rsidR="00A62AE6" w:rsidRPr="00992BF0" w:rsidRDefault="002E2E98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814E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Functional phenotype</w:t>
            </w:r>
            <w:r w:rsidR="00A62AE6" w:rsidRPr="00992B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71001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4DC4A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TM/N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7E807A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OR </w:t>
            </w:r>
            <w:r w:rsidR="004359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95%CI</w:t>
            </w:r>
            <w:r w:rsidR="004359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713B68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-value</w:t>
            </w:r>
          </w:p>
        </w:tc>
      </w:tr>
      <w:tr w:rsidR="00A62AE6" w:rsidRPr="000518C3" w14:paraId="63BEDCDA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5EA653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%CD8 activ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1FA58D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1F058A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0/2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4478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1D85844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C00000"/>
                <w:lang w:val="en-US" w:eastAsia="it-IT"/>
              </w:rPr>
            </w:pPr>
          </w:p>
        </w:tc>
      </w:tr>
      <w:tr w:rsidR="00A62AE6" w:rsidRPr="000518C3" w14:paraId="4EDEF069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2B8139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8+CD38+HLA-DR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9330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F6C29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5/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952102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583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8-188343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34201C00" w14:textId="77777777" w:rsidR="00A62AE6" w:rsidRPr="00992BF0" w:rsidRDefault="00CE48B7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&lt;</w:t>
            </w:r>
            <w:r w:rsidR="00A62AE6"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.</w:t>
            </w:r>
            <w:r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1</w:t>
            </w:r>
          </w:p>
        </w:tc>
      </w:tr>
      <w:tr w:rsidR="00A62AE6" w:rsidRPr="000518C3" w14:paraId="6FDD9E10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9BFC3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%CD4 activ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FE90F4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20BB6C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1/2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70F8B2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570181C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</w:pPr>
          </w:p>
        </w:tc>
      </w:tr>
      <w:tr w:rsidR="00A62AE6" w:rsidRPr="000518C3" w14:paraId="2749F62E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05D109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4+CD38+HLA-DR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11E9D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0266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4/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7F290C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29.4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-410.4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3567819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.001</w:t>
            </w:r>
          </w:p>
        </w:tc>
      </w:tr>
      <w:tr w:rsidR="00A62AE6" w:rsidRPr="000518C3" w14:paraId="54E11659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7604CC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%B activated memor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A2E7E4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9A6F13D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2/22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81A21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2C33A8D7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</w:p>
        </w:tc>
      </w:tr>
      <w:tr w:rsidR="00A62AE6" w:rsidRPr="000518C3" w14:paraId="19BC0956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2330CB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19+CD10-CD21-D27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13BB22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FEC397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3/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A2798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4.4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-32.2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421E269C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lang w:val="it-IT" w:eastAsia="it-IT"/>
              </w:rPr>
              <w:t>0.112</w:t>
            </w:r>
          </w:p>
        </w:tc>
      </w:tr>
      <w:tr w:rsidR="00A62AE6" w:rsidRPr="000518C3" w14:paraId="137FAB10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BEF9D6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% CD8 </w:t>
            </w:r>
            <w:proofErr w:type="spellStart"/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exhaustio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837F8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C03065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1/2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0D37B6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6F1F013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A62AE6" w:rsidRPr="000518C3" w14:paraId="3087D17B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D24687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(CD8+PD-1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E867F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2E9F83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4/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E3AB9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29.4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-410.4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7D39E15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.001</w:t>
            </w:r>
          </w:p>
        </w:tc>
      </w:tr>
      <w:tr w:rsidR="00A62AE6" w:rsidRPr="000518C3" w14:paraId="56578DFC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7C18C0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%CD4 </w:t>
            </w:r>
            <w:proofErr w:type="spellStart"/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exhaustio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CE590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39AB12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0/11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64A95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6C1DD6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A62AE6" w:rsidRPr="000518C3" w14:paraId="6DE127F6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EE704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(CD4+PD-1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188E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8ECB55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5/2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1B508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8.2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-1112.2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27EDEE71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lang w:val="it-IT" w:eastAsia="it-IT"/>
              </w:rPr>
              <w:t>0.084</w:t>
            </w:r>
          </w:p>
        </w:tc>
      </w:tr>
      <w:tr w:rsidR="00A62AE6" w:rsidRPr="000518C3" w14:paraId="19247758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6EA12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%B exhaus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0EAF5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969B816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1/20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C7D3D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817EE7A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A62AE6" w:rsidRPr="000518C3" w14:paraId="7FD37098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032737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19+PD-L1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041DF5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FE0397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4/1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DC8B8C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7.8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-88.1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79E275F0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.032</w:t>
            </w:r>
          </w:p>
        </w:tc>
      </w:tr>
      <w:tr w:rsidR="00A62AE6" w:rsidRPr="000518C3" w14:paraId="07246481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937386" w14:textId="353D85A8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%CD8 </w:t>
            </w:r>
            <w:r w:rsidR="002E0A09"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enescenc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3C2B5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116A4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2/18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27EFED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472C3CC6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</w:p>
        </w:tc>
      </w:tr>
      <w:tr w:rsidR="00A62AE6" w:rsidRPr="000518C3" w14:paraId="0A6BBB1A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3063E9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8+CD28-CD57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759A37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AA0F24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3/1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13A5C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2.2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-15.3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72CBAAF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  <w:t>0.386</w:t>
            </w:r>
          </w:p>
        </w:tc>
      </w:tr>
      <w:tr w:rsidR="00A62AE6" w:rsidRPr="000518C3" w14:paraId="23DBC8F4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F58C6A" w14:textId="2A809F21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%CD4 </w:t>
            </w:r>
            <w:r w:rsidR="002E0A09" w:rsidRPr="00F8714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enescenc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18B2A6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8A529C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2/21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900F5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04AAB483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</w:p>
        </w:tc>
      </w:tr>
      <w:tr w:rsidR="00A62AE6" w:rsidRPr="000518C3" w14:paraId="51AA0BA6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B8F76E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4+CD28-CD57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F9190A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428BEB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3/1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FE96C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6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-26.1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7AEC2DE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  <w:t>0.162</w:t>
            </w:r>
          </w:p>
        </w:tc>
      </w:tr>
      <w:tr w:rsidR="00A62AE6" w:rsidRPr="000518C3" w14:paraId="4832B164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DCE94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%B senescenc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3AAD20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088A7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1/22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575B64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2359D44F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lang w:val="it-IT" w:eastAsia="it-IT"/>
              </w:rPr>
            </w:pPr>
          </w:p>
        </w:tc>
      </w:tr>
      <w:tr w:rsidR="00A62AE6" w:rsidRPr="000518C3" w14:paraId="7DC1433B" w14:textId="77777777" w:rsidTr="00DE0BCC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CC293C" w14:textId="77777777" w:rsidR="00A62AE6" w:rsidRPr="00992BF0" w:rsidRDefault="00A62AE6" w:rsidP="00A62A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CD19+CD27-IgD-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56CFD1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g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6F69C8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2BF0">
              <w:rPr>
                <w:rFonts w:ascii="Times New Roman" w:hAnsi="Times New Roman" w:cs="Times New Roman"/>
                <w:color w:val="000000"/>
              </w:rPr>
              <w:t>4/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39E3DE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4.3 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</w:t>
            </w:r>
            <w:r w:rsidRPr="00992BF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-172.5</w:t>
            </w:r>
            <w:r w:rsidR="004359E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</w:tcPr>
          <w:p w14:paraId="4FE776B1" w14:textId="77777777" w:rsidR="00A62AE6" w:rsidRPr="00992BF0" w:rsidRDefault="00A62AE6" w:rsidP="00A6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</w:pPr>
            <w:r w:rsidRPr="00992BF0">
              <w:rPr>
                <w:rFonts w:ascii="Times New Roman" w:eastAsia="Times New Roman" w:hAnsi="Times New Roman" w:cs="Times New Roman"/>
                <w:b/>
                <w:bCs/>
                <w:iCs/>
                <w:lang w:val="it-IT" w:eastAsia="it-IT"/>
              </w:rPr>
              <w:t>0.007</w:t>
            </w:r>
          </w:p>
        </w:tc>
      </w:tr>
    </w:tbl>
    <w:p w14:paraId="705EED21" w14:textId="10E057ED" w:rsidR="00BA310E" w:rsidRPr="005B5345" w:rsidRDefault="00A62AE6" w:rsidP="008F1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B53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*</w:t>
      </w:r>
      <w:r w:rsidRPr="005B5345">
        <w:rPr>
          <w:rFonts w:ascii="Times New Roman" w:hAnsi="Times New Roman" w:cs="Times New Roman"/>
          <w:sz w:val="20"/>
          <w:szCs w:val="20"/>
          <w:lang w:val="en-US"/>
        </w:rPr>
        <w:t>Categorized data on PTM to obtain optimal cut points to categorize a continuous predictor variable in a logistic regression model</w:t>
      </w:r>
      <w:r w:rsidR="00EF380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A310E" w:rsidRPr="005B534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old values </w:t>
      </w:r>
      <w:r w:rsidR="00B6271F" w:rsidRPr="005B5345">
        <w:rPr>
          <w:rFonts w:ascii="Times New Roman" w:hAnsi="Times New Roman" w:cs="Times New Roman"/>
          <w:color w:val="000000"/>
          <w:sz w:val="20"/>
          <w:szCs w:val="20"/>
          <w:lang w:val="en-US"/>
        </w:rPr>
        <w:t>indicate</w:t>
      </w:r>
      <w:r w:rsidR="00BA310E" w:rsidRPr="005B534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&lt;0.05</w:t>
      </w:r>
    </w:p>
    <w:p w14:paraId="4D683D69" w14:textId="11E95974" w:rsidR="008F1F14" w:rsidRDefault="008F1F14" w:rsidP="008F1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CF8AEEC" w14:textId="77777777" w:rsidR="00D147F7" w:rsidRDefault="00D147F7" w:rsidP="008F1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D147F7" w:rsidSect="00995F77">
          <w:pgSz w:w="12240" w:h="15840"/>
          <w:pgMar w:top="1418" w:right="1134" w:bottom="1134" w:left="1134" w:header="709" w:footer="709" w:gutter="0"/>
          <w:cols w:space="708"/>
          <w:docGrid w:linePitch="360"/>
        </w:sectPr>
      </w:pPr>
    </w:p>
    <w:p w14:paraId="65D013FF" w14:textId="20D6DFCE" w:rsidR="005D1325" w:rsidRDefault="005D1325" w:rsidP="005D132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484411"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 w:rsidR="00657A29">
        <w:rPr>
          <w:rFonts w:ascii="Times New Roman" w:hAnsi="Times New Roman" w:cs="Times New Roman"/>
          <w:b/>
          <w:sz w:val="24"/>
        </w:rPr>
        <w:t>1</w:t>
      </w:r>
      <w:r w:rsidRPr="00484411">
        <w:rPr>
          <w:rFonts w:ascii="Times New Roman" w:hAnsi="Times New Roman" w:cs="Times New Roman"/>
          <w:b/>
          <w:sz w:val="24"/>
        </w:rPr>
        <w:t xml:space="preserve"> supplementary. Gating strategy for flow cytometry analysis. </w:t>
      </w:r>
      <w:r w:rsidRPr="00484411">
        <w:rPr>
          <w:rFonts w:ascii="Times New Roman" w:hAnsi="Times New Roman" w:cs="Times New Roman"/>
          <w:bCs/>
          <w:sz w:val="24"/>
        </w:rPr>
        <w:t>(A)</w:t>
      </w:r>
      <w:r w:rsidRPr="00484411">
        <w:rPr>
          <w:rFonts w:ascii="Times New Roman" w:hAnsi="Times New Roman" w:cs="Times New Roman"/>
          <w:b/>
          <w:sz w:val="24"/>
        </w:rPr>
        <w:t xml:space="preserve"> </w:t>
      </w:r>
      <w:r w:rsidRPr="00484411">
        <w:rPr>
          <w:rFonts w:ascii="Times New Roman" w:hAnsi="Times New Roman" w:cs="Times New Roman"/>
          <w:bCs/>
          <w:sz w:val="24"/>
        </w:rPr>
        <w:t xml:space="preserve">Cells were first gated for lymphocytes (FSC </w:t>
      </w:r>
      <w:r w:rsidRPr="00484411">
        <w:rPr>
          <w:rFonts w:ascii="Times New Roman" w:hAnsi="Times New Roman" w:cs="Times New Roman"/>
          <w:bCs/>
          <w:i/>
          <w:iCs/>
          <w:sz w:val="24"/>
        </w:rPr>
        <w:t>versus</w:t>
      </w:r>
      <w:r w:rsidRPr="00484411">
        <w:rPr>
          <w:rFonts w:ascii="Times New Roman" w:hAnsi="Times New Roman" w:cs="Times New Roman"/>
          <w:bCs/>
          <w:sz w:val="24"/>
        </w:rPr>
        <w:t xml:space="preserve"> SSC). (B) </w:t>
      </w:r>
      <w:r>
        <w:rPr>
          <w:rFonts w:ascii="Times New Roman" w:hAnsi="Times New Roman"/>
          <w:sz w:val="24"/>
          <w:szCs w:val="24"/>
        </w:rPr>
        <w:t xml:space="preserve">Lymphocyte gate was further analysed for uptake of the Live/Dead Fixable Near-IR Dead to determine live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dead cells</w:t>
      </w:r>
      <w:r w:rsidRPr="00484411">
        <w:rPr>
          <w:rFonts w:ascii="Times New Roman" w:hAnsi="Times New Roman" w:cs="Times New Roman"/>
          <w:bCs/>
          <w:sz w:val="24"/>
        </w:rPr>
        <w:t xml:space="preserve">. (C) The expression of CD3+CD4+ or CD3+CD8+ was determined on </w:t>
      </w:r>
      <w:r w:rsidR="0064021A">
        <w:rPr>
          <w:rFonts w:ascii="Times New Roman" w:hAnsi="Times New Roman" w:cs="Times New Roman"/>
          <w:bCs/>
          <w:sz w:val="24"/>
        </w:rPr>
        <w:t>live</w:t>
      </w:r>
      <w:r w:rsidRPr="00484411">
        <w:rPr>
          <w:rFonts w:ascii="Times New Roman" w:hAnsi="Times New Roman" w:cs="Times New Roman"/>
          <w:bCs/>
          <w:sz w:val="24"/>
        </w:rPr>
        <w:t xml:space="preserve"> lymphocytes. </w:t>
      </w:r>
      <w:r>
        <w:rPr>
          <w:rFonts w:ascii="Times New Roman" w:hAnsi="Times New Roman" w:cs="Times New Roman"/>
          <w:bCs/>
          <w:sz w:val="24"/>
        </w:rPr>
        <w:t>(D)</w:t>
      </w:r>
      <w:r w:rsidRPr="00484411">
        <w:rPr>
          <w:rFonts w:ascii="Times New Roman" w:hAnsi="Times New Roman" w:cs="Times New Roman"/>
          <w:bCs/>
          <w:sz w:val="24"/>
        </w:rPr>
        <w:t xml:space="preserve">Within CD3+CD4+, </w:t>
      </w:r>
      <w:r>
        <w:rPr>
          <w:rFonts w:ascii="Times New Roman" w:hAnsi="Times New Roman"/>
          <w:sz w:val="24"/>
          <w:szCs w:val="24"/>
        </w:rPr>
        <w:t>CD38 and HLA-DR were used to identify activated cells (CD38</w:t>
      </w:r>
      <w:r w:rsidRPr="00964B49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HLA-DR</w:t>
      </w:r>
      <w:r w:rsidRPr="00964B49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)</w:t>
      </w:r>
      <w:r w:rsidRPr="00484411">
        <w:rPr>
          <w:rFonts w:ascii="Times New Roman" w:hAnsi="Times New Roman" w:cs="Times New Roman"/>
          <w:bCs/>
          <w:sz w:val="24"/>
        </w:rPr>
        <w:t>,</w:t>
      </w:r>
      <w:r w:rsidRPr="00575E7C">
        <w:rPr>
          <w:rFonts w:ascii="Times New Roman" w:hAnsi="Times New Roman" w:cs="Times New Roman"/>
          <w:bCs/>
          <w:sz w:val="24"/>
        </w:rPr>
        <w:t xml:space="preserve"> </w:t>
      </w:r>
      <w:r w:rsidRPr="00484411">
        <w:rPr>
          <w:rFonts w:ascii="Times New Roman" w:hAnsi="Times New Roman" w:cs="Times New Roman"/>
          <w:bCs/>
          <w:sz w:val="24"/>
        </w:rPr>
        <w:t>PD-1</w:t>
      </w:r>
      <w:r>
        <w:rPr>
          <w:rFonts w:ascii="Times New Roman" w:hAnsi="Times New Roman" w:cs="Times New Roman"/>
          <w:bCs/>
          <w:sz w:val="24"/>
        </w:rPr>
        <w:t xml:space="preserve"> to mark </w:t>
      </w:r>
      <w:r w:rsidRPr="00484411">
        <w:rPr>
          <w:rFonts w:ascii="Times New Roman" w:hAnsi="Times New Roman" w:cs="Times New Roman"/>
          <w:bCs/>
          <w:sz w:val="24"/>
        </w:rPr>
        <w:t>exhausted cells (PD-1+)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Pr="00484411">
        <w:rPr>
          <w:rFonts w:ascii="Times New Roman" w:hAnsi="Times New Roman" w:cs="Times New Roman"/>
          <w:bCs/>
          <w:sz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CD57 and CD28 to define </w:t>
      </w:r>
      <w:r w:rsidRPr="00484411">
        <w:rPr>
          <w:rFonts w:ascii="Times New Roman" w:hAnsi="Times New Roman" w:cs="Times New Roman"/>
          <w:bCs/>
          <w:sz w:val="24"/>
        </w:rPr>
        <w:t>senescent-like cells (CD28‐CD57+). (E)</w:t>
      </w:r>
      <w:r w:rsidRPr="00484411">
        <w:rPr>
          <w:rFonts w:ascii="Times New Roman" w:hAnsi="Times New Roman" w:cs="Times New Roman"/>
          <w:b/>
          <w:sz w:val="24"/>
        </w:rPr>
        <w:t xml:space="preserve"> </w:t>
      </w:r>
      <w:r w:rsidRPr="00484411">
        <w:rPr>
          <w:rFonts w:ascii="Times New Roman" w:hAnsi="Times New Roman" w:cs="Times New Roman"/>
          <w:bCs/>
          <w:sz w:val="24"/>
        </w:rPr>
        <w:t xml:space="preserve">Within CD3+CD8+, </w:t>
      </w:r>
      <w:r>
        <w:rPr>
          <w:rFonts w:ascii="Times New Roman" w:hAnsi="Times New Roman"/>
          <w:sz w:val="24"/>
          <w:szCs w:val="24"/>
        </w:rPr>
        <w:t>CD38 and HLA-DR were used to identify activated cells (CD38</w:t>
      </w:r>
      <w:r w:rsidRPr="00964B49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HLA-DR</w:t>
      </w:r>
      <w:r w:rsidRPr="00964B49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)</w:t>
      </w:r>
      <w:r w:rsidRPr="00484411">
        <w:rPr>
          <w:rFonts w:ascii="Times New Roman" w:hAnsi="Times New Roman" w:cs="Times New Roman"/>
          <w:bCs/>
          <w:sz w:val="24"/>
        </w:rPr>
        <w:t>,</w:t>
      </w:r>
      <w:r w:rsidRPr="00575E7C">
        <w:rPr>
          <w:rFonts w:ascii="Times New Roman" w:hAnsi="Times New Roman" w:cs="Times New Roman"/>
          <w:bCs/>
          <w:sz w:val="24"/>
        </w:rPr>
        <w:t xml:space="preserve"> </w:t>
      </w:r>
      <w:r w:rsidRPr="00484411">
        <w:rPr>
          <w:rFonts w:ascii="Times New Roman" w:hAnsi="Times New Roman" w:cs="Times New Roman"/>
          <w:bCs/>
          <w:sz w:val="24"/>
        </w:rPr>
        <w:t>PD-1</w:t>
      </w:r>
      <w:r>
        <w:rPr>
          <w:rFonts w:ascii="Times New Roman" w:hAnsi="Times New Roman" w:cs="Times New Roman"/>
          <w:bCs/>
          <w:sz w:val="24"/>
        </w:rPr>
        <w:t xml:space="preserve"> to mark </w:t>
      </w:r>
      <w:r w:rsidRPr="00484411">
        <w:rPr>
          <w:rFonts w:ascii="Times New Roman" w:hAnsi="Times New Roman" w:cs="Times New Roman"/>
          <w:bCs/>
          <w:sz w:val="24"/>
        </w:rPr>
        <w:t>exhausted cells (PD-1+)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Pr="00484411">
        <w:rPr>
          <w:rFonts w:ascii="Times New Roman" w:hAnsi="Times New Roman" w:cs="Times New Roman"/>
          <w:bCs/>
          <w:sz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CD57 and CD28 </w:t>
      </w:r>
      <w:r>
        <w:rPr>
          <w:rFonts w:ascii="Times New Roman" w:hAnsi="Times New Roman" w:cs="Times New Roman"/>
          <w:bCs/>
          <w:sz w:val="24"/>
        </w:rPr>
        <w:t xml:space="preserve">to </w:t>
      </w:r>
      <w:r>
        <w:rPr>
          <w:rFonts w:ascii="Times New Roman" w:hAnsi="Times New Roman"/>
          <w:sz w:val="24"/>
          <w:szCs w:val="24"/>
        </w:rPr>
        <w:t>defin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484411">
        <w:rPr>
          <w:rFonts w:ascii="Times New Roman" w:hAnsi="Times New Roman" w:cs="Times New Roman"/>
          <w:bCs/>
          <w:sz w:val="24"/>
        </w:rPr>
        <w:t xml:space="preserve">senescent-like cells (CD28‐CD57+). </w:t>
      </w:r>
    </w:p>
    <w:p w14:paraId="7A9C0B1B" w14:textId="1133DC94" w:rsidR="005D1325" w:rsidRPr="00964B49" w:rsidRDefault="005D1325" w:rsidP="005D132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484411">
        <w:rPr>
          <w:rFonts w:ascii="Times New Roman" w:hAnsi="Times New Roman" w:cs="Times New Roman"/>
          <w:bCs/>
          <w:sz w:val="24"/>
        </w:rPr>
        <w:t xml:space="preserve">(F) The expression of CD19+ B cells was determined on </w:t>
      </w:r>
      <w:r w:rsidR="0064021A">
        <w:rPr>
          <w:rFonts w:ascii="Times New Roman" w:hAnsi="Times New Roman" w:cs="Times New Roman"/>
          <w:bCs/>
          <w:sz w:val="24"/>
        </w:rPr>
        <w:t xml:space="preserve">live </w:t>
      </w:r>
      <w:r w:rsidRPr="00484411">
        <w:rPr>
          <w:rFonts w:ascii="Times New Roman" w:hAnsi="Times New Roman" w:cs="Times New Roman"/>
          <w:bCs/>
          <w:sz w:val="24"/>
        </w:rPr>
        <w:t xml:space="preserve">lymphocytes. (G) Whitin the CD19+, CD10, CD27, CD21 markers were used </w:t>
      </w:r>
      <w:r>
        <w:rPr>
          <w:rFonts w:ascii="Times New Roman" w:hAnsi="Times New Roman" w:cs="Times New Roman"/>
          <w:bCs/>
          <w:sz w:val="24"/>
        </w:rPr>
        <w:t>to identify</w:t>
      </w:r>
      <w:r w:rsidRPr="00484411">
        <w:rPr>
          <w:rFonts w:ascii="Times New Roman" w:hAnsi="Times New Roman" w:cs="Times New Roman"/>
          <w:bCs/>
          <w:sz w:val="24"/>
        </w:rPr>
        <w:t xml:space="preserve"> activated memory (CD10-CD27+CD21-), CD27, </w:t>
      </w:r>
      <w:proofErr w:type="spellStart"/>
      <w:r w:rsidRPr="00484411">
        <w:rPr>
          <w:rFonts w:ascii="Times New Roman" w:hAnsi="Times New Roman" w:cs="Times New Roman"/>
          <w:bCs/>
          <w:sz w:val="24"/>
        </w:rPr>
        <w:t>IgD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to define</w:t>
      </w:r>
      <w:r w:rsidRPr="00484411">
        <w:rPr>
          <w:rFonts w:ascii="Times New Roman" w:hAnsi="Times New Roman" w:cs="Times New Roman"/>
          <w:bCs/>
          <w:sz w:val="24"/>
        </w:rPr>
        <w:t xml:space="preserve"> senescent</w:t>
      </w:r>
      <w:r>
        <w:rPr>
          <w:rFonts w:ascii="Times New Roman" w:hAnsi="Times New Roman" w:cs="Times New Roman"/>
          <w:bCs/>
          <w:sz w:val="24"/>
        </w:rPr>
        <w:t>-like</w:t>
      </w:r>
      <w:r w:rsidRPr="00484411">
        <w:rPr>
          <w:rFonts w:ascii="Times New Roman" w:hAnsi="Times New Roman" w:cs="Times New Roman"/>
          <w:bCs/>
          <w:sz w:val="24"/>
        </w:rPr>
        <w:t xml:space="preserve"> cells (IgD-CD27-), and </w:t>
      </w:r>
      <w:r>
        <w:rPr>
          <w:rFonts w:ascii="Times New Roman" w:hAnsi="Times New Roman" w:cs="Times New Roman"/>
          <w:bCs/>
          <w:sz w:val="24"/>
        </w:rPr>
        <w:t xml:space="preserve">(H) </w:t>
      </w:r>
      <w:r w:rsidRPr="00484411">
        <w:rPr>
          <w:rFonts w:ascii="Times New Roman" w:hAnsi="Times New Roman" w:cs="Times New Roman"/>
          <w:bCs/>
          <w:sz w:val="24"/>
        </w:rPr>
        <w:t xml:space="preserve">PD-L1 </w:t>
      </w:r>
      <w:r>
        <w:rPr>
          <w:rFonts w:ascii="Times New Roman" w:hAnsi="Times New Roman" w:cs="Times New Roman"/>
          <w:bCs/>
          <w:sz w:val="24"/>
        </w:rPr>
        <w:t xml:space="preserve">to select </w:t>
      </w:r>
      <w:r w:rsidRPr="00484411">
        <w:rPr>
          <w:rFonts w:ascii="Times New Roman" w:hAnsi="Times New Roman" w:cs="Times New Roman"/>
          <w:bCs/>
          <w:sz w:val="24"/>
        </w:rPr>
        <w:t>exhausted cells (PD-L1+).</w:t>
      </w:r>
    </w:p>
    <w:p w14:paraId="4F62F31C" w14:textId="77777777" w:rsidR="005D1325" w:rsidRPr="00484411" w:rsidRDefault="005D1325" w:rsidP="005D1325">
      <w:pPr>
        <w:rPr>
          <w:rFonts w:ascii="Times New Roman" w:hAnsi="Times New Roman" w:cs="Times New Roman"/>
          <w:b/>
          <w:noProof/>
          <w:sz w:val="24"/>
        </w:rPr>
      </w:pPr>
    </w:p>
    <w:p w14:paraId="22154D05" w14:textId="77777777" w:rsidR="005D1325" w:rsidRDefault="005D1325" w:rsidP="005D1325">
      <w:pPr>
        <w:spacing w:line="240" w:lineRule="auto"/>
        <w:rPr>
          <w:rFonts w:ascii="Times New Roman" w:hAnsi="Times New Roman" w:cs="Times New Roman"/>
          <w:b/>
          <w:szCs w:val="20"/>
        </w:rPr>
        <w:sectPr w:rsidR="005D1325" w:rsidSect="00484411">
          <w:pgSz w:w="12240" w:h="15840"/>
          <w:pgMar w:top="1418" w:right="1134" w:bottom="1134" w:left="1134" w:header="709" w:footer="709" w:gutter="0"/>
          <w:cols w:space="708"/>
          <w:docGrid w:linePitch="360"/>
        </w:sectPr>
      </w:pPr>
    </w:p>
    <w:p w14:paraId="2638761C" w14:textId="5357778E" w:rsidR="005D1325" w:rsidRDefault="00355E20" w:rsidP="005D1325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noProof/>
          <w:szCs w:val="20"/>
        </w:rPr>
        <w:lastRenderedPageBreak/>
        <w:drawing>
          <wp:inline distT="0" distB="0" distL="0" distR="0" wp14:anchorId="5D925AC6" wp14:editId="524F1CB8">
            <wp:extent cx="8437880" cy="6328410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788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35FD7" w14:textId="30DC2A9D" w:rsidR="001F3466" w:rsidRDefault="005D1325" w:rsidP="005D1325">
      <w:pPr>
        <w:spacing w:after="0" w:line="24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noProof/>
          <w:szCs w:val="20"/>
        </w:rPr>
        <w:lastRenderedPageBreak/>
        <w:drawing>
          <wp:inline distT="0" distB="0" distL="0" distR="0" wp14:anchorId="616D872E" wp14:editId="41E7DFCE">
            <wp:extent cx="8437880" cy="6328410"/>
            <wp:effectExtent l="0" t="0" r="127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788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65A13" w14:textId="68F13B22" w:rsidR="00657A29" w:rsidRPr="00A16721" w:rsidRDefault="00657A29" w:rsidP="00657A29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t>Figure 2 supplementary. Baseline i</w:t>
      </w:r>
      <w:r w:rsidRPr="00474B3E">
        <w:rPr>
          <w:rFonts w:ascii="Times New Roman" w:hAnsi="Times New Roman" w:cs="Times New Roman"/>
          <w:b/>
          <w:szCs w:val="20"/>
          <w:lang w:val="en-US"/>
        </w:rPr>
        <w:t>mmun</w:t>
      </w:r>
      <w:r>
        <w:rPr>
          <w:rFonts w:ascii="Times New Roman" w:hAnsi="Times New Roman" w:cs="Times New Roman"/>
          <w:b/>
          <w:szCs w:val="20"/>
          <w:lang w:val="en-US"/>
        </w:rPr>
        <w:t xml:space="preserve">e senescence </w:t>
      </w:r>
      <w:r w:rsidRPr="00474B3E">
        <w:rPr>
          <w:rFonts w:ascii="Times New Roman" w:hAnsi="Times New Roman" w:cs="Times New Roman"/>
          <w:b/>
          <w:szCs w:val="20"/>
          <w:lang w:val="en-US"/>
        </w:rPr>
        <w:t xml:space="preserve">in PTM </w:t>
      </w:r>
      <w:r>
        <w:rPr>
          <w:rFonts w:ascii="Times New Roman" w:hAnsi="Times New Roman" w:cs="Times New Roman"/>
          <w:b/>
          <w:szCs w:val="20"/>
          <w:lang w:val="en-US"/>
        </w:rPr>
        <w:t xml:space="preserve">stratified according to </w:t>
      </w:r>
      <w:r w:rsidRPr="00474B3E">
        <w:rPr>
          <w:rFonts w:ascii="Times New Roman" w:hAnsi="Times New Roman" w:cs="Times New Roman"/>
          <w:b/>
          <w:szCs w:val="20"/>
          <w:lang w:val="en-US"/>
        </w:rPr>
        <w:t>LT-HCC and LT-no-HCC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474B3E">
        <w:rPr>
          <w:rFonts w:ascii="Times New Roman" w:hAnsi="Times New Roman" w:cs="Times New Roman"/>
          <w:b/>
          <w:szCs w:val="20"/>
          <w:lang w:val="en-US"/>
        </w:rPr>
        <w:t>and no-PTM</w:t>
      </w:r>
      <w:r w:rsidRPr="00474B3E">
        <w:rPr>
          <w:rFonts w:ascii="Times New Roman" w:hAnsi="Times New Roman" w:cs="Times New Roman"/>
          <w:szCs w:val="20"/>
          <w:lang w:val="en-US"/>
        </w:rPr>
        <w:t xml:space="preserve">. </w:t>
      </w:r>
      <w:r w:rsidRPr="00314EA5">
        <w:rPr>
          <w:rFonts w:ascii="Times New Roman" w:hAnsi="Times New Roman" w:cs="Times New Roman"/>
          <w:sz w:val="24"/>
          <w:szCs w:val="24"/>
        </w:rPr>
        <w:t xml:space="preserve">Percentages of (A) activated CD8 (CD3+CD8+CD38+HLA-DR+), CD4 (CD3+CD4+CD38+HLA-DR+) and memory B (CD19+CD10-CD21-CD27+) cells; (B) exhausted CD8 (CD3+CD8+PD-1+), CD4 (CD3+CD4+PD-1+) and B (CD19+PD-L1+) cells; (C) </w:t>
      </w:r>
      <w:r w:rsidRPr="00B6271F">
        <w:rPr>
          <w:rFonts w:ascii="Times New Roman" w:hAnsi="Times New Roman" w:cs="Times New Roman"/>
          <w:sz w:val="24"/>
          <w:szCs w:val="24"/>
        </w:rPr>
        <w:t>senescent-like</w:t>
      </w:r>
      <w:r w:rsidRPr="00314EA5">
        <w:rPr>
          <w:rFonts w:ascii="Times New Roman" w:hAnsi="Times New Roman" w:cs="Times New Roman"/>
          <w:sz w:val="24"/>
          <w:szCs w:val="24"/>
        </w:rPr>
        <w:t xml:space="preserve"> CD8 (CD3+CD8+CD28-CD57+), CD4 (CD3+CD4+CD28-CD57+), and B (CD19+CD27-IgD-) cells in PTM </w:t>
      </w:r>
      <w:r w:rsidRPr="00C161AC">
        <w:rPr>
          <w:rFonts w:ascii="Times New Roman" w:hAnsi="Times New Roman" w:cs="Times New Roman"/>
          <w:sz w:val="24"/>
          <w:szCs w:val="24"/>
        </w:rPr>
        <w:t>in LT-HCC and LT-no-HCC patients</w:t>
      </w:r>
      <w:r w:rsidRPr="00A16721">
        <w:rPr>
          <w:rFonts w:ascii="Times New Roman" w:hAnsi="Times New Roman" w:cs="Times New Roman"/>
          <w:sz w:val="24"/>
          <w:szCs w:val="24"/>
        </w:rPr>
        <w:t xml:space="preserve"> </w:t>
      </w:r>
      <w:r w:rsidRPr="00314EA5">
        <w:rPr>
          <w:rFonts w:ascii="Times New Roman" w:hAnsi="Times New Roman" w:cs="Times New Roman"/>
          <w:sz w:val="24"/>
          <w:szCs w:val="24"/>
        </w:rPr>
        <w:t>and no-PTM patients</w:t>
      </w:r>
      <w:r>
        <w:rPr>
          <w:rFonts w:ascii="Times New Roman" w:hAnsi="Times New Roman" w:cs="Times New Roman"/>
          <w:sz w:val="24"/>
          <w:szCs w:val="24"/>
        </w:rPr>
        <w:t xml:space="preserve"> at baseline</w:t>
      </w:r>
      <w:r w:rsidRPr="00C161AC">
        <w:rPr>
          <w:rFonts w:ascii="Times New Roman" w:hAnsi="Times New Roman" w:cs="Times New Roman"/>
          <w:sz w:val="24"/>
          <w:szCs w:val="24"/>
        </w:rPr>
        <w:t>. All p-values were adjusted by age.</w:t>
      </w:r>
    </w:p>
    <w:p w14:paraId="237A523C" w14:textId="77777777" w:rsidR="00657A29" w:rsidRDefault="00657A29" w:rsidP="00657A29">
      <w:pPr>
        <w:spacing w:line="240" w:lineRule="auto"/>
        <w:jc w:val="center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  <w:lang w:val="en-US"/>
        </w:rPr>
        <w:drawing>
          <wp:inline distT="0" distB="0" distL="0" distR="0" wp14:anchorId="071FC110" wp14:editId="683E413A">
            <wp:extent cx="7261860" cy="5143500"/>
            <wp:effectExtent l="0" t="0" r="254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186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BA49A" w14:textId="74203302" w:rsidR="00657A29" w:rsidRPr="00657A29" w:rsidRDefault="00657A29" w:rsidP="00657A29">
      <w:pPr>
        <w:rPr>
          <w:rFonts w:ascii="Times New Roman" w:hAnsi="Times New Roman" w:cs="Times New Roman"/>
          <w:b/>
          <w:szCs w:val="20"/>
        </w:rPr>
      </w:pPr>
    </w:p>
    <w:sectPr w:rsidR="00657A29" w:rsidRPr="00657A29" w:rsidSect="00484411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07"/>
    <w:rsid w:val="00034546"/>
    <w:rsid w:val="00040DAF"/>
    <w:rsid w:val="0006511E"/>
    <w:rsid w:val="00073C96"/>
    <w:rsid w:val="0009495D"/>
    <w:rsid w:val="000C464F"/>
    <w:rsid w:val="000C6172"/>
    <w:rsid w:val="000D1FCC"/>
    <w:rsid w:val="000E43C8"/>
    <w:rsid w:val="000E5CE4"/>
    <w:rsid w:val="000F29B4"/>
    <w:rsid w:val="0013063C"/>
    <w:rsid w:val="00137D02"/>
    <w:rsid w:val="001439E9"/>
    <w:rsid w:val="00145ACC"/>
    <w:rsid w:val="00146B6E"/>
    <w:rsid w:val="00156D00"/>
    <w:rsid w:val="00175978"/>
    <w:rsid w:val="001C2B05"/>
    <w:rsid w:val="001E0527"/>
    <w:rsid w:val="001F3466"/>
    <w:rsid w:val="001F6CEE"/>
    <w:rsid w:val="002034AC"/>
    <w:rsid w:val="00214B63"/>
    <w:rsid w:val="00233291"/>
    <w:rsid w:val="00295B21"/>
    <w:rsid w:val="002A05F8"/>
    <w:rsid w:val="002A45CE"/>
    <w:rsid w:val="002B2D97"/>
    <w:rsid w:val="002D17CC"/>
    <w:rsid w:val="002D5347"/>
    <w:rsid w:val="002E0A09"/>
    <w:rsid w:val="002E2E98"/>
    <w:rsid w:val="002E7399"/>
    <w:rsid w:val="00303BD7"/>
    <w:rsid w:val="00307A68"/>
    <w:rsid w:val="00313AE7"/>
    <w:rsid w:val="00355E20"/>
    <w:rsid w:val="00360A1C"/>
    <w:rsid w:val="00361373"/>
    <w:rsid w:val="003774F1"/>
    <w:rsid w:val="00385B96"/>
    <w:rsid w:val="003C27A0"/>
    <w:rsid w:val="003C3105"/>
    <w:rsid w:val="003D642D"/>
    <w:rsid w:val="003E03E0"/>
    <w:rsid w:val="00410A1B"/>
    <w:rsid w:val="0042693F"/>
    <w:rsid w:val="004359EF"/>
    <w:rsid w:val="00456DE9"/>
    <w:rsid w:val="00474B3E"/>
    <w:rsid w:val="00481528"/>
    <w:rsid w:val="00484411"/>
    <w:rsid w:val="00493C14"/>
    <w:rsid w:val="004B3A24"/>
    <w:rsid w:val="004D5A88"/>
    <w:rsid w:val="004F1E48"/>
    <w:rsid w:val="005000A1"/>
    <w:rsid w:val="00500CBD"/>
    <w:rsid w:val="0050503F"/>
    <w:rsid w:val="00530465"/>
    <w:rsid w:val="00543290"/>
    <w:rsid w:val="00564EA9"/>
    <w:rsid w:val="00575E7C"/>
    <w:rsid w:val="005B5345"/>
    <w:rsid w:val="005C4C72"/>
    <w:rsid w:val="005D1325"/>
    <w:rsid w:val="005D6D8B"/>
    <w:rsid w:val="005F2807"/>
    <w:rsid w:val="0061290F"/>
    <w:rsid w:val="00614B5C"/>
    <w:rsid w:val="00626305"/>
    <w:rsid w:val="0062715D"/>
    <w:rsid w:val="00634FB2"/>
    <w:rsid w:val="0064021A"/>
    <w:rsid w:val="00646053"/>
    <w:rsid w:val="00657A29"/>
    <w:rsid w:val="00680D5F"/>
    <w:rsid w:val="006A263B"/>
    <w:rsid w:val="006C1300"/>
    <w:rsid w:val="006F2A87"/>
    <w:rsid w:val="00716DF4"/>
    <w:rsid w:val="00725AB0"/>
    <w:rsid w:val="007340F4"/>
    <w:rsid w:val="00737264"/>
    <w:rsid w:val="00741A05"/>
    <w:rsid w:val="00742495"/>
    <w:rsid w:val="007453A1"/>
    <w:rsid w:val="00784C89"/>
    <w:rsid w:val="00790635"/>
    <w:rsid w:val="007A2557"/>
    <w:rsid w:val="007A5674"/>
    <w:rsid w:val="007D5507"/>
    <w:rsid w:val="007E2AE6"/>
    <w:rsid w:val="007E4C93"/>
    <w:rsid w:val="008008E1"/>
    <w:rsid w:val="008147FB"/>
    <w:rsid w:val="00814E9E"/>
    <w:rsid w:val="00820A8A"/>
    <w:rsid w:val="008238E2"/>
    <w:rsid w:val="008331A6"/>
    <w:rsid w:val="00855B08"/>
    <w:rsid w:val="0086275F"/>
    <w:rsid w:val="00890477"/>
    <w:rsid w:val="008931D3"/>
    <w:rsid w:val="008A00DE"/>
    <w:rsid w:val="008A6064"/>
    <w:rsid w:val="008B20B8"/>
    <w:rsid w:val="008B3EA5"/>
    <w:rsid w:val="008E019D"/>
    <w:rsid w:val="008E5842"/>
    <w:rsid w:val="008F1F14"/>
    <w:rsid w:val="008F2021"/>
    <w:rsid w:val="0091202A"/>
    <w:rsid w:val="00927D81"/>
    <w:rsid w:val="0095772A"/>
    <w:rsid w:val="0096012F"/>
    <w:rsid w:val="00964AF8"/>
    <w:rsid w:val="00964B49"/>
    <w:rsid w:val="00985FF0"/>
    <w:rsid w:val="00995F77"/>
    <w:rsid w:val="009B38B1"/>
    <w:rsid w:val="009B3BA6"/>
    <w:rsid w:val="009C7981"/>
    <w:rsid w:val="009D6692"/>
    <w:rsid w:val="009E307D"/>
    <w:rsid w:val="00A03506"/>
    <w:rsid w:val="00A16721"/>
    <w:rsid w:val="00A1726C"/>
    <w:rsid w:val="00A2207A"/>
    <w:rsid w:val="00A35CD0"/>
    <w:rsid w:val="00A51A5E"/>
    <w:rsid w:val="00A53FAB"/>
    <w:rsid w:val="00A60C39"/>
    <w:rsid w:val="00A62AE6"/>
    <w:rsid w:val="00A73AB0"/>
    <w:rsid w:val="00A80E93"/>
    <w:rsid w:val="00A8730B"/>
    <w:rsid w:val="00A96DF1"/>
    <w:rsid w:val="00AA1A26"/>
    <w:rsid w:val="00AD4065"/>
    <w:rsid w:val="00AF4A51"/>
    <w:rsid w:val="00AF6788"/>
    <w:rsid w:val="00B12855"/>
    <w:rsid w:val="00B21477"/>
    <w:rsid w:val="00B22489"/>
    <w:rsid w:val="00B2366C"/>
    <w:rsid w:val="00B55AE9"/>
    <w:rsid w:val="00B6271F"/>
    <w:rsid w:val="00BA310E"/>
    <w:rsid w:val="00BC20EF"/>
    <w:rsid w:val="00BC6728"/>
    <w:rsid w:val="00BE665E"/>
    <w:rsid w:val="00C33729"/>
    <w:rsid w:val="00C36477"/>
    <w:rsid w:val="00C55347"/>
    <w:rsid w:val="00C65CC4"/>
    <w:rsid w:val="00C72549"/>
    <w:rsid w:val="00CC0542"/>
    <w:rsid w:val="00CD2C19"/>
    <w:rsid w:val="00CE48B7"/>
    <w:rsid w:val="00D147F7"/>
    <w:rsid w:val="00D33B82"/>
    <w:rsid w:val="00D3473C"/>
    <w:rsid w:val="00D411F7"/>
    <w:rsid w:val="00D63E78"/>
    <w:rsid w:val="00D66B49"/>
    <w:rsid w:val="00D978A8"/>
    <w:rsid w:val="00DA0158"/>
    <w:rsid w:val="00DA02A6"/>
    <w:rsid w:val="00DA1CFF"/>
    <w:rsid w:val="00DE06E9"/>
    <w:rsid w:val="00E07764"/>
    <w:rsid w:val="00E1610E"/>
    <w:rsid w:val="00E1676A"/>
    <w:rsid w:val="00E172CA"/>
    <w:rsid w:val="00EB08D2"/>
    <w:rsid w:val="00EB3329"/>
    <w:rsid w:val="00EB3E90"/>
    <w:rsid w:val="00EC2271"/>
    <w:rsid w:val="00ED1C44"/>
    <w:rsid w:val="00EF3803"/>
    <w:rsid w:val="00F02B7B"/>
    <w:rsid w:val="00F04A22"/>
    <w:rsid w:val="00F3665F"/>
    <w:rsid w:val="00F45BDD"/>
    <w:rsid w:val="00F57E9F"/>
    <w:rsid w:val="00F61A1D"/>
    <w:rsid w:val="00F657A1"/>
    <w:rsid w:val="00F708A3"/>
    <w:rsid w:val="00F72A58"/>
    <w:rsid w:val="00F80419"/>
    <w:rsid w:val="00F81BED"/>
    <w:rsid w:val="00F87142"/>
    <w:rsid w:val="00F91ECE"/>
    <w:rsid w:val="00F95707"/>
    <w:rsid w:val="00FB7711"/>
    <w:rsid w:val="00FC6947"/>
    <w:rsid w:val="00FD18A0"/>
    <w:rsid w:val="00FF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17695"/>
  <w15:docId w15:val="{30FAEBC2-81D0-499F-97FA-7D231F22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280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99"/>
    <w:unhideWhenUsed/>
    <w:rsid w:val="005F2807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5F2807"/>
    <w:rPr>
      <w:lang w:val="en-GB"/>
    </w:rPr>
  </w:style>
  <w:style w:type="paragraph" w:customStyle="1" w:styleId="FirstParagraph">
    <w:name w:val="First Paragraph"/>
    <w:basedOn w:val="Corpotesto"/>
    <w:next w:val="Corpotesto"/>
    <w:qFormat/>
    <w:rsid w:val="005F2807"/>
    <w:pPr>
      <w:spacing w:before="180" w:after="180" w:line="240" w:lineRule="auto"/>
    </w:pPr>
    <w:rPr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0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0635"/>
    <w:rPr>
      <w:rFonts w:ascii="Tahoma" w:hAnsi="Tahoma" w:cs="Tahoma"/>
      <w:sz w:val="16"/>
      <w:szCs w:val="1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C79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79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798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79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7981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2B2D9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8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DR</dc:creator>
  <cp:lastModifiedBy>Lab-ADR</cp:lastModifiedBy>
  <cp:revision>2</cp:revision>
  <cp:lastPrinted>2022-05-05T07:48:00Z</cp:lastPrinted>
  <dcterms:created xsi:type="dcterms:W3CDTF">2022-05-30T10:16:00Z</dcterms:created>
  <dcterms:modified xsi:type="dcterms:W3CDTF">2022-05-30T10:16:00Z</dcterms:modified>
</cp:coreProperties>
</file>